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337C" w:rsidRDefault="0048756F">
      <w:r>
        <w:rPr>
          <w:rFonts w:ascii="Calibri" w:hAnsi="Calibri"/>
        </w:rPr>
        <w:t xml:space="preserve">Supplemental table 2. Overview of transcription factors </w:t>
      </w:r>
      <w:r w:rsidR="00FC637C">
        <w:rPr>
          <w:rFonts w:ascii="Calibri" w:hAnsi="Calibri"/>
        </w:rPr>
        <w:t xml:space="preserve">found by IPA upstream analysis of DEG </w:t>
      </w:r>
      <w:r>
        <w:rPr>
          <w:rFonts w:ascii="Calibri" w:hAnsi="Calibri"/>
        </w:rPr>
        <w:t>for five days and 12 weeks. Transcription factors with 10</w:t>
      </w:r>
      <w:bookmarkStart w:id="0" w:name="_GoBack"/>
      <w:bookmarkEnd w:id="0"/>
      <w:r>
        <w:rPr>
          <w:rFonts w:ascii="Calibri" w:hAnsi="Calibri"/>
        </w:rPr>
        <w:t>0% overlap between their target genes were clustered. The transcription factor with highest significance was taken as cluster representative. The size of the dataset indicates the number of target genes associated with the representative transcription factor.</w:t>
      </w:r>
    </w:p>
    <w:tbl>
      <w:tblPr>
        <w:tblW w:w="7811"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23"/>
        <w:gridCol w:w="4504"/>
        <w:gridCol w:w="851"/>
        <w:gridCol w:w="1133"/>
      </w:tblGrid>
      <w:tr w:rsidR="00282B76" w:rsidRPr="00D92BBF" w:rsidTr="005663F9">
        <w:trPr>
          <w:trHeight w:val="300"/>
        </w:trPr>
        <w:tc>
          <w:tcPr>
            <w:tcW w:w="1323" w:type="dxa"/>
            <w:tcBorders>
              <w:top w:val="single" w:sz="4" w:space="0" w:color="auto"/>
              <w:left w:val="nil"/>
              <w:bottom w:val="single" w:sz="4" w:space="0" w:color="auto"/>
              <w:right w:val="nil"/>
            </w:tcBorders>
            <w:shd w:val="clear" w:color="auto" w:fill="auto"/>
            <w:noWrap/>
            <w:vAlign w:val="center"/>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Transcription factor</w:t>
            </w:r>
          </w:p>
        </w:tc>
        <w:tc>
          <w:tcPr>
            <w:tcW w:w="4504" w:type="dxa"/>
            <w:tcBorders>
              <w:top w:val="single" w:sz="4" w:space="0" w:color="auto"/>
              <w:left w:val="nil"/>
              <w:bottom w:val="single" w:sz="4" w:space="0" w:color="auto"/>
              <w:right w:val="nil"/>
            </w:tcBorders>
            <w:shd w:val="clear" w:color="auto" w:fill="auto"/>
            <w:noWrap/>
            <w:vAlign w:val="center"/>
          </w:tcPr>
          <w:p w:rsidR="00282B76" w:rsidRPr="00D92BBF" w:rsidRDefault="00282B76" w:rsidP="005663F9">
            <w:pPr>
              <w:spacing w:beforeLines="30" w:before="72" w:afterLines="30" w:after="72"/>
              <w:jc w:val="both"/>
              <w:rPr>
                <w:sz w:val="16"/>
                <w:szCs w:val="16"/>
                <w:lang w:eastAsia="nl-NL"/>
              </w:rPr>
            </w:pPr>
            <w:r>
              <w:rPr>
                <w:sz w:val="16"/>
                <w:szCs w:val="16"/>
                <w:lang w:eastAsia="nl-NL"/>
              </w:rPr>
              <w:t>Clustered transcription factors</w:t>
            </w:r>
          </w:p>
        </w:tc>
        <w:tc>
          <w:tcPr>
            <w:tcW w:w="851" w:type="dxa"/>
            <w:tcBorders>
              <w:top w:val="single" w:sz="4" w:space="0" w:color="auto"/>
              <w:left w:val="nil"/>
              <w:bottom w:val="single" w:sz="4" w:space="0" w:color="auto"/>
              <w:right w:val="nil"/>
            </w:tcBorders>
            <w:vAlign w:val="center"/>
          </w:tcPr>
          <w:p w:rsidR="00282B76" w:rsidRPr="00D92BBF" w:rsidRDefault="00282B76" w:rsidP="005663F9">
            <w:pPr>
              <w:spacing w:beforeLines="30" w:before="72" w:afterLines="30" w:after="72"/>
              <w:rPr>
                <w:sz w:val="16"/>
                <w:szCs w:val="16"/>
                <w:lang w:eastAsia="nl-NL"/>
              </w:rPr>
            </w:pPr>
            <w:r w:rsidRPr="00D92BBF">
              <w:rPr>
                <w:sz w:val="16"/>
                <w:szCs w:val="16"/>
                <w:lang w:eastAsia="nl-NL"/>
              </w:rPr>
              <w:t>Size dataset</w:t>
            </w:r>
          </w:p>
        </w:tc>
        <w:tc>
          <w:tcPr>
            <w:tcW w:w="1133" w:type="dxa"/>
            <w:tcBorders>
              <w:top w:val="single" w:sz="4" w:space="0" w:color="auto"/>
              <w:left w:val="nil"/>
              <w:bottom w:val="single" w:sz="4" w:space="0" w:color="auto"/>
              <w:right w:val="nil"/>
            </w:tcBorders>
            <w:vAlign w:val="center"/>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value</w:t>
            </w:r>
          </w:p>
        </w:tc>
      </w:tr>
      <w:tr w:rsidR="00282B76" w:rsidRPr="00D92BBF" w:rsidTr="005663F9">
        <w:trPr>
          <w:trHeight w:val="300"/>
        </w:trPr>
        <w:tc>
          <w:tcPr>
            <w:tcW w:w="1323" w:type="dxa"/>
            <w:tcBorders>
              <w:left w:val="nil"/>
              <w:bottom w:val="nil"/>
              <w:right w:val="nil"/>
            </w:tcBorders>
            <w:shd w:val="clear" w:color="auto" w:fill="auto"/>
            <w:noWrap/>
          </w:tcPr>
          <w:p w:rsidR="00282B76" w:rsidRPr="000F5D98" w:rsidRDefault="00282B76" w:rsidP="005663F9">
            <w:pPr>
              <w:spacing w:beforeLines="30" w:before="72" w:afterLines="30" w:after="72"/>
              <w:jc w:val="both"/>
              <w:rPr>
                <w:b/>
                <w:sz w:val="16"/>
                <w:szCs w:val="16"/>
                <w:lang w:eastAsia="nl-NL"/>
              </w:rPr>
            </w:pPr>
            <w:r w:rsidRPr="000F5D98">
              <w:rPr>
                <w:b/>
                <w:sz w:val="16"/>
                <w:szCs w:val="16"/>
                <w:lang w:eastAsia="nl-NL"/>
              </w:rPr>
              <w:t>5 days</w:t>
            </w:r>
          </w:p>
        </w:tc>
        <w:tc>
          <w:tcPr>
            <w:tcW w:w="4504" w:type="dxa"/>
            <w:tcBorders>
              <w:left w:val="nil"/>
              <w:bottom w:val="nil"/>
              <w:right w:val="nil"/>
            </w:tcBorders>
            <w:shd w:val="clear" w:color="auto" w:fill="auto"/>
            <w:noWrap/>
          </w:tcPr>
          <w:p w:rsidR="00282B76" w:rsidRPr="00D92BBF" w:rsidRDefault="00282B76" w:rsidP="005663F9">
            <w:pPr>
              <w:spacing w:beforeLines="30" w:before="72" w:afterLines="30" w:after="72"/>
              <w:jc w:val="both"/>
              <w:rPr>
                <w:sz w:val="16"/>
                <w:szCs w:val="16"/>
                <w:lang w:eastAsia="nl-NL"/>
              </w:rPr>
            </w:pPr>
          </w:p>
        </w:tc>
        <w:tc>
          <w:tcPr>
            <w:tcW w:w="851" w:type="dxa"/>
            <w:tcBorders>
              <w:left w:val="nil"/>
              <w:bottom w:val="nil"/>
              <w:right w:val="nil"/>
            </w:tcBorders>
          </w:tcPr>
          <w:p w:rsidR="00282B76" w:rsidRPr="00D92BBF" w:rsidRDefault="00282B76" w:rsidP="005663F9">
            <w:pPr>
              <w:spacing w:beforeLines="30" w:before="72" w:afterLines="30" w:after="72"/>
              <w:jc w:val="both"/>
              <w:rPr>
                <w:sz w:val="16"/>
                <w:szCs w:val="16"/>
                <w:lang w:eastAsia="nl-NL"/>
              </w:rPr>
            </w:pPr>
          </w:p>
        </w:tc>
        <w:tc>
          <w:tcPr>
            <w:tcW w:w="1133" w:type="dxa"/>
            <w:tcBorders>
              <w:left w:val="nil"/>
              <w:bottom w:val="nil"/>
              <w:right w:val="nil"/>
            </w:tcBorders>
          </w:tcPr>
          <w:p w:rsidR="00282B76" w:rsidRPr="00D92BBF" w:rsidRDefault="00282B76" w:rsidP="005663F9">
            <w:pPr>
              <w:spacing w:beforeLines="30" w:before="72" w:afterLines="30" w:after="72"/>
              <w:jc w:val="both"/>
              <w:rPr>
                <w:sz w:val="16"/>
                <w:szCs w:val="16"/>
              </w:rPr>
            </w:pP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PARGC1B</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R1H2, NR1H3, PIAS1, MYF6,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0</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80E-15</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MED13</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9</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81E-1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PARG</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R0B2, CEBPA, PIAS1,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21</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3.74E-1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REBF2</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REBF1, MLX, PIAS1,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1</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8.75E-1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MLXIPL</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MLX, PIAS1, MYF6,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8</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11E-1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FOXO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R0B2, PIAS1,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5</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6.18E-1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PARA</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R1H2, NR1H3, PIAS1,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8</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7.33E-11</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PARGC1A</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IAS1, MYF6,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0</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8.06E-10</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FOXO4</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IAS1,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6</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86E-08</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EPAS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IAS1, SMAD6, SMAD7, MSX2,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0</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49E-07</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RIP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IAS1, MYF6,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6</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2.12E-07</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FYA</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 JUNB</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5</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74E-06</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RORA</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RORC,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8</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3.37E-06</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THRB</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THRA, PIAS1,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9</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3.72E-06</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OR</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IAS1,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4</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9.57E-06</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HIF1A</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MAD6, SMAD7, MSX2,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0</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6.16E-05</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OA6</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USF2, SP1,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2</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25E-0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IRT2</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55E-0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MYC</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4</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2.19E-0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TP53</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 JUNB</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9</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3.74E-0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WT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MAD6, SMAD7, MSX2,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6</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4.51E-0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ESRRA</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6</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6.81E-0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TAT4</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MAD6, SMAD7, MSX2,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7</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8.89E-04</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TAF6</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2</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39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CREB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KLF15, MED30, NR1H,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6</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46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HTT</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2</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58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RXRA</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MYF6,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5</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85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MTPN</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MAD6, SMAD7, MSX2,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4</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2.89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RXRB</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3.63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R1I2</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4</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3.86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lastRenderedPageBreak/>
              <w:t>NR4A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R1H, 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4.04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R3C2</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4.04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ING2</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HLTF, NC2, DLX1, FOXK2, RFXANK, BRCA2, PRDM16, TSC22D1, KDM3A</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7.18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FANK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FBXW7, MEF2, MEF2C, MEF2A, MEF2D, DACH1, MEF2BNB-MEF2B, CDKN2A, VAV1, TAF4B, SRF, HDAC6, RING1, HDAC9, BETACATENIN/TCF, TEAD4, JDP2, NC2, CYLD, MAGED1, RFXANK, ATF, AATF</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7.18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LC2A4RG</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 MYBBP1A</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7.18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KX2-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7.53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MECOM</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MAD3, NC2, SMAD4,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8.08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FOS</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6</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8.23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MYOD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5</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8.89E-03</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HNF4A</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9</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23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R5A2</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1.68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OSR2</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2.14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EGR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4</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2.21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MED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2.26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SMARCB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2.78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DNMT3L</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2, 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2.84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ESR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5</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2.97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PPARD</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3.13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GLI1</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RFXANK</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3.37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HOXA10</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NCOR1</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3</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4.10E-02</w:t>
            </w:r>
          </w:p>
        </w:tc>
      </w:tr>
      <w:tr w:rsidR="00282B76" w:rsidRPr="00D92BBF" w:rsidTr="005663F9">
        <w:trPr>
          <w:trHeight w:val="300"/>
        </w:trPr>
        <w:tc>
          <w:tcPr>
            <w:tcW w:w="1323"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LMO4</w:t>
            </w:r>
          </w:p>
        </w:tc>
        <w:tc>
          <w:tcPr>
            <w:tcW w:w="4504" w:type="dxa"/>
            <w:tcBorders>
              <w:top w:val="nil"/>
              <w:left w:val="nil"/>
              <w:bottom w:val="nil"/>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LMO4</w:t>
            </w:r>
          </w:p>
        </w:tc>
        <w:tc>
          <w:tcPr>
            <w:tcW w:w="851" w:type="dxa"/>
            <w:tcBorders>
              <w:top w:val="nil"/>
              <w:left w:val="nil"/>
              <w:bottom w:val="nil"/>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1</w:t>
            </w:r>
          </w:p>
        </w:tc>
        <w:tc>
          <w:tcPr>
            <w:tcW w:w="1133" w:type="dxa"/>
            <w:tcBorders>
              <w:top w:val="nil"/>
              <w:left w:val="nil"/>
              <w:bottom w:val="nil"/>
              <w:right w:val="nil"/>
            </w:tcBorders>
          </w:tcPr>
          <w:p w:rsidR="00282B76" w:rsidRPr="00D92BBF" w:rsidRDefault="00282B76" w:rsidP="005663F9">
            <w:pPr>
              <w:spacing w:beforeLines="30" w:before="72" w:afterLines="30" w:after="72"/>
              <w:jc w:val="both"/>
              <w:rPr>
                <w:sz w:val="16"/>
                <w:szCs w:val="16"/>
              </w:rPr>
            </w:pPr>
            <w:r w:rsidRPr="00D92BBF">
              <w:rPr>
                <w:sz w:val="16"/>
                <w:szCs w:val="16"/>
              </w:rPr>
              <w:t>4.23E-02</w:t>
            </w:r>
          </w:p>
        </w:tc>
      </w:tr>
      <w:tr w:rsidR="00282B76" w:rsidRPr="00D92BBF" w:rsidTr="005663F9">
        <w:trPr>
          <w:trHeight w:val="300"/>
        </w:trPr>
        <w:tc>
          <w:tcPr>
            <w:tcW w:w="1323" w:type="dxa"/>
            <w:tcBorders>
              <w:top w:val="nil"/>
              <w:left w:val="nil"/>
              <w:bottom w:val="dotted" w:sz="4" w:space="0" w:color="auto"/>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HMGA1</w:t>
            </w:r>
          </w:p>
        </w:tc>
        <w:tc>
          <w:tcPr>
            <w:tcW w:w="4504" w:type="dxa"/>
            <w:tcBorders>
              <w:top w:val="nil"/>
              <w:left w:val="nil"/>
              <w:bottom w:val="dotted" w:sz="4" w:space="0" w:color="auto"/>
              <w:right w:val="nil"/>
            </w:tcBorders>
            <w:shd w:val="clear" w:color="auto" w:fill="auto"/>
            <w:noWrap/>
            <w:hideMark/>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HMGA1</w:t>
            </w:r>
          </w:p>
        </w:tc>
        <w:tc>
          <w:tcPr>
            <w:tcW w:w="851" w:type="dxa"/>
            <w:tcBorders>
              <w:top w:val="nil"/>
              <w:left w:val="nil"/>
              <w:bottom w:val="dotted" w:sz="4" w:space="0" w:color="auto"/>
              <w:right w:val="nil"/>
            </w:tcBorders>
          </w:tcPr>
          <w:p w:rsidR="00282B76" w:rsidRPr="00D92BBF" w:rsidRDefault="00282B76" w:rsidP="005663F9">
            <w:pPr>
              <w:spacing w:beforeLines="30" w:before="72" w:afterLines="30" w:after="72"/>
              <w:jc w:val="both"/>
              <w:rPr>
                <w:sz w:val="16"/>
                <w:szCs w:val="16"/>
                <w:lang w:eastAsia="nl-NL"/>
              </w:rPr>
            </w:pPr>
            <w:r w:rsidRPr="00D92BBF">
              <w:rPr>
                <w:sz w:val="16"/>
                <w:szCs w:val="16"/>
                <w:lang w:eastAsia="nl-NL"/>
              </w:rPr>
              <w:t>2</w:t>
            </w:r>
          </w:p>
        </w:tc>
        <w:tc>
          <w:tcPr>
            <w:tcW w:w="1133" w:type="dxa"/>
            <w:tcBorders>
              <w:top w:val="nil"/>
              <w:left w:val="nil"/>
              <w:bottom w:val="dotted" w:sz="4" w:space="0" w:color="auto"/>
              <w:right w:val="nil"/>
            </w:tcBorders>
          </w:tcPr>
          <w:p w:rsidR="00282B76" w:rsidRPr="00D92BBF" w:rsidRDefault="00282B76" w:rsidP="005663F9">
            <w:pPr>
              <w:spacing w:beforeLines="30" w:before="72" w:afterLines="30" w:after="72"/>
              <w:jc w:val="both"/>
              <w:rPr>
                <w:sz w:val="16"/>
                <w:szCs w:val="16"/>
              </w:rPr>
            </w:pPr>
            <w:r w:rsidRPr="00D92BBF">
              <w:rPr>
                <w:sz w:val="16"/>
                <w:szCs w:val="16"/>
              </w:rPr>
              <w:t>4.49E-02</w:t>
            </w:r>
          </w:p>
        </w:tc>
      </w:tr>
      <w:tr w:rsidR="00282B76" w:rsidRPr="00D92BBF" w:rsidTr="005663F9">
        <w:trPr>
          <w:trHeight w:val="300"/>
        </w:trPr>
        <w:tc>
          <w:tcPr>
            <w:tcW w:w="1323" w:type="dxa"/>
            <w:tcBorders>
              <w:top w:val="dotted" w:sz="4" w:space="0" w:color="auto"/>
              <w:left w:val="nil"/>
              <w:bottom w:val="nil"/>
              <w:right w:val="nil"/>
            </w:tcBorders>
            <w:shd w:val="clear" w:color="auto" w:fill="auto"/>
            <w:noWrap/>
          </w:tcPr>
          <w:p w:rsidR="00282B76" w:rsidRPr="000663E4" w:rsidRDefault="00282B76" w:rsidP="005663F9">
            <w:pPr>
              <w:spacing w:beforeLines="30" w:before="72" w:afterLines="30" w:after="72"/>
              <w:jc w:val="both"/>
              <w:rPr>
                <w:rFonts w:eastAsia="Times New Roman"/>
                <w:b/>
                <w:sz w:val="16"/>
                <w:szCs w:val="16"/>
                <w:lang w:eastAsia="nl-NL"/>
              </w:rPr>
            </w:pPr>
            <w:r w:rsidRPr="000663E4">
              <w:rPr>
                <w:rFonts w:eastAsia="Times New Roman"/>
                <w:b/>
                <w:sz w:val="16"/>
                <w:szCs w:val="16"/>
                <w:lang w:eastAsia="nl-NL"/>
              </w:rPr>
              <w:t>12 weeks</w:t>
            </w:r>
          </w:p>
        </w:tc>
        <w:tc>
          <w:tcPr>
            <w:tcW w:w="4504" w:type="dxa"/>
            <w:tcBorders>
              <w:top w:val="dotted" w:sz="4" w:space="0" w:color="auto"/>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dotted" w:sz="4" w:space="0" w:color="auto"/>
              <w:left w:val="nil"/>
              <w:bottom w:val="nil"/>
              <w:right w:val="nil"/>
            </w:tcBorders>
            <w:vAlign w:val="bottom"/>
          </w:tcPr>
          <w:p w:rsidR="00282B76" w:rsidRPr="00D8486F" w:rsidRDefault="00282B76" w:rsidP="005663F9">
            <w:pPr>
              <w:spacing w:beforeLines="30" w:before="72" w:afterLines="30" w:after="72"/>
              <w:jc w:val="both"/>
              <w:rPr>
                <w:sz w:val="16"/>
                <w:szCs w:val="16"/>
              </w:rPr>
            </w:pPr>
          </w:p>
        </w:tc>
        <w:tc>
          <w:tcPr>
            <w:tcW w:w="1133" w:type="dxa"/>
            <w:tcBorders>
              <w:top w:val="dotted" w:sz="4" w:space="0" w:color="auto"/>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D92BBF" w:rsidRDefault="00282B76" w:rsidP="005663F9">
            <w:pPr>
              <w:spacing w:beforeLines="30" w:before="72" w:afterLines="30" w:after="72"/>
              <w:jc w:val="both"/>
              <w:rPr>
                <w:sz w:val="16"/>
                <w:szCs w:val="16"/>
                <w:lang w:eastAsia="nl-NL"/>
              </w:rPr>
            </w:pPr>
            <w:r w:rsidRPr="00E445D9">
              <w:rPr>
                <w:rFonts w:eastAsia="Times New Roman"/>
                <w:sz w:val="16"/>
                <w:szCs w:val="16"/>
                <w:lang w:eastAsia="nl-NL"/>
              </w:rPr>
              <w:t>TP53</w:t>
            </w:r>
          </w:p>
        </w:tc>
        <w:tc>
          <w:tcPr>
            <w:tcW w:w="4504" w:type="dxa"/>
            <w:tcBorders>
              <w:top w:val="nil"/>
              <w:left w:val="nil"/>
              <w:bottom w:val="nil"/>
              <w:right w:val="nil"/>
            </w:tcBorders>
            <w:shd w:val="clear" w:color="auto" w:fill="auto"/>
            <w:noWrap/>
          </w:tcPr>
          <w:p w:rsidR="00282B76" w:rsidRPr="00D92BBF" w:rsidRDefault="00282B76" w:rsidP="005663F9">
            <w:pPr>
              <w:spacing w:beforeLines="30" w:before="72" w:afterLines="30" w:after="72"/>
              <w:jc w:val="both"/>
              <w:rPr>
                <w:sz w:val="16"/>
                <w:szCs w:val="16"/>
                <w:lang w:eastAsia="nl-NL"/>
              </w:rPr>
            </w:pPr>
            <w:r w:rsidRPr="0025221F">
              <w:rPr>
                <w:rFonts w:eastAsia="Times New Roman"/>
                <w:sz w:val="16"/>
                <w:szCs w:val="16"/>
                <w:lang w:eastAsia="nl-NL"/>
              </w:rPr>
              <w:t>RFXANK</w:t>
            </w:r>
          </w:p>
        </w:tc>
        <w:tc>
          <w:tcPr>
            <w:tcW w:w="851" w:type="dxa"/>
            <w:tcBorders>
              <w:top w:val="nil"/>
              <w:left w:val="nil"/>
              <w:bottom w:val="nil"/>
              <w:right w:val="nil"/>
            </w:tcBorders>
            <w:vAlign w:val="bottom"/>
          </w:tcPr>
          <w:p w:rsidR="00282B76" w:rsidRPr="00D92BBF" w:rsidRDefault="00282B76" w:rsidP="005663F9">
            <w:pPr>
              <w:spacing w:beforeLines="30" w:before="72" w:afterLines="30" w:after="72"/>
              <w:jc w:val="both"/>
              <w:rPr>
                <w:sz w:val="16"/>
                <w:szCs w:val="16"/>
                <w:lang w:eastAsia="nl-NL"/>
              </w:rPr>
            </w:pPr>
            <w:r w:rsidRPr="00D8486F">
              <w:rPr>
                <w:sz w:val="16"/>
                <w:szCs w:val="16"/>
              </w:rPr>
              <w:t>382</w:t>
            </w:r>
          </w:p>
        </w:tc>
        <w:tc>
          <w:tcPr>
            <w:tcW w:w="1133" w:type="dxa"/>
            <w:tcBorders>
              <w:top w:val="nil"/>
              <w:left w:val="nil"/>
              <w:bottom w:val="nil"/>
              <w:right w:val="nil"/>
            </w:tcBorders>
            <w:vAlign w:val="bottom"/>
          </w:tcPr>
          <w:p w:rsidR="00282B76" w:rsidRPr="00D92BBF" w:rsidRDefault="00282B76" w:rsidP="005663F9">
            <w:pPr>
              <w:spacing w:beforeLines="30" w:before="72" w:afterLines="30" w:after="72"/>
              <w:jc w:val="both"/>
              <w:rPr>
                <w:sz w:val="16"/>
                <w:szCs w:val="16"/>
              </w:rPr>
            </w:pPr>
            <w:r w:rsidRPr="004A3291">
              <w:rPr>
                <w:rFonts w:eastAsia="Times New Roman"/>
                <w:sz w:val="16"/>
                <w:szCs w:val="16"/>
                <w:lang w:eastAsia="nl-NL"/>
              </w:rPr>
              <w:t>3.38E-18</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eastAsia="Times New Roman"/>
                <w:sz w:val="16"/>
                <w:szCs w:val="16"/>
                <w:lang w:eastAsia="nl-NL"/>
              </w:rPr>
            </w:pPr>
            <w:r w:rsidRPr="00E445D9">
              <w:rPr>
                <w:rFonts w:ascii="Calibri" w:hAnsi="Calibri"/>
                <w:color w:val="000000"/>
                <w:sz w:val="16"/>
                <w:szCs w:val="16"/>
              </w:rPr>
              <w:t>HNF4A</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5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21E-18</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PARGC1A</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0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77E-1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PARA</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1</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37E-1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REBF2</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5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59E-1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REBF1</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SIRT2</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5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22E-1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ESRRA</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8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7.80E-1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YC</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KHDRBS1, 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0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41E-1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PARG</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8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02E-11</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HIF1A</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5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9.33E-11</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HTT</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1</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78E-10</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PARGC1B</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11E-10</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lastRenderedPageBreak/>
              <w:t>MED30</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9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74E-09</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FE2L2</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MAFG, KEAP1</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10E-09</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EPAS1</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65E-09</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F1</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0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05E-08</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P1</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46E-08</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ED13</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77E-08</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EGR1</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8.00E-07</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KLF2</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0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08E-06</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FOS</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WWTR1</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7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5.20E-06</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CEBPA</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5.93E-06</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KLF15</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1</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10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IP1</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32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DX1</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8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91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JUN</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30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1I2</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11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P3</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1</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14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LXIPL</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sidRPr="0025221F">
              <w:rPr>
                <w:rFonts w:eastAsia="Times New Roman"/>
                <w:sz w:val="16"/>
                <w:szCs w:val="16"/>
                <w:lang w:eastAsia="nl-NL"/>
              </w:rPr>
              <w:t>MLX</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73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TFAM</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5.92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CREB1</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8.28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KDM3A</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9.05E-05</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ARNT</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06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1H3</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43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HOXA10</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17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FOXO4</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8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64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FKBIA</w:t>
            </w:r>
          </w:p>
        </w:tc>
        <w:tc>
          <w:tcPr>
            <w:tcW w:w="4504" w:type="dxa"/>
            <w:tcBorders>
              <w:top w:val="nil"/>
              <w:left w:val="nil"/>
              <w:bottom w:val="nil"/>
              <w:right w:val="nil"/>
            </w:tcBorders>
            <w:shd w:val="clear" w:color="auto" w:fill="auto"/>
            <w:noWrap/>
          </w:tcPr>
          <w:p w:rsidR="00282B76" w:rsidRPr="0025221F"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74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CREB</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1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25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3C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0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27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FKB</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 WWTR1</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1</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82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TPN</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5.70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FOXO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5.92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TAT4</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5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6.05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RXRA</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68</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8.75E-04</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CEBPB</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53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MAD7</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1</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60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AX3</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03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CLOCK</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23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1H2</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58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lastRenderedPageBreak/>
              <w:t>ATF4</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14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1H</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LXR</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8</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18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VHL</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23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DEK</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51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PARD</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92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KAT2B</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5.62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EF2A</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5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5.75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AHR</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5.91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CEBPE</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6.55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ESTROGEN</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6.80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OU2F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7.10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GR</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7.50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PI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7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8.71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HNF1A</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8.73E-03</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RORA</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04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FOSL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04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FYA</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04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MAD5</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9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06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CTNNB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58</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10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MARCA4</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11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HOXD10</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29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COA6</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43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OX10</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7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48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UPR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58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CEBPD</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58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EP300</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69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HOXA7</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83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ZF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6</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1.92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3C2</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04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4A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9</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04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KX2-3</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19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LL2</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8</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56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ITF</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8</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56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GTF2B</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61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TAT6</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RFXANK</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65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USF2</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71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KL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r>
              <w:rPr>
                <w:rFonts w:eastAsia="Times New Roman"/>
                <w:sz w:val="16"/>
                <w:szCs w:val="16"/>
                <w:lang w:eastAsia="nl-NL"/>
              </w:rPr>
              <w:t>MKL2</w:t>
            </w: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77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lastRenderedPageBreak/>
              <w:t>ERG</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90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EGR2</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2.93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GATA</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02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RCOR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1</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02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IRT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8</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08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WT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10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ETS2</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14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IFI16</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14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ATF6</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19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THRB</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8</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22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FXR</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7</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26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ED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4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40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FYB</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51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MYOD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62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MAD4</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77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PDE</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95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HNRNPD</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4</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3.95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CBFB</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04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FOXA2</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07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COR1</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1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11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IN3A</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63</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11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STAT3</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24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JUNB</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0</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32E-02</w:t>
            </w:r>
          </w:p>
        </w:tc>
      </w:tr>
      <w:tr w:rsidR="00282B76" w:rsidRPr="00D92BBF" w:rsidTr="005663F9">
        <w:trPr>
          <w:trHeight w:val="300"/>
        </w:trPr>
        <w:tc>
          <w:tcPr>
            <w:tcW w:w="1323" w:type="dxa"/>
            <w:tcBorders>
              <w:top w:val="nil"/>
              <w:left w:val="nil"/>
              <w:bottom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NR1I3</w:t>
            </w:r>
          </w:p>
        </w:tc>
        <w:tc>
          <w:tcPr>
            <w:tcW w:w="4504" w:type="dxa"/>
            <w:tcBorders>
              <w:top w:val="nil"/>
              <w:left w:val="nil"/>
              <w:bottom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bottom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35</w:t>
            </w:r>
          </w:p>
        </w:tc>
        <w:tc>
          <w:tcPr>
            <w:tcW w:w="1133" w:type="dxa"/>
            <w:tcBorders>
              <w:top w:val="nil"/>
              <w:left w:val="nil"/>
              <w:bottom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32E-02</w:t>
            </w:r>
          </w:p>
        </w:tc>
      </w:tr>
      <w:tr w:rsidR="00282B76" w:rsidRPr="00D92BBF" w:rsidTr="005663F9">
        <w:trPr>
          <w:trHeight w:val="300"/>
        </w:trPr>
        <w:tc>
          <w:tcPr>
            <w:tcW w:w="1323" w:type="dxa"/>
            <w:tcBorders>
              <w:top w:val="nil"/>
              <w:left w:val="nil"/>
              <w:right w:val="nil"/>
            </w:tcBorders>
            <w:shd w:val="clear" w:color="auto" w:fill="auto"/>
            <w:noWrap/>
          </w:tcPr>
          <w:p w:rsidR="00282B76" w:rsidRPr="00E445D9" w:rsidRDefault="00282B76" w:rsidP="005663F9">
            <w:pPr>
              <w:spacing w:beforeLines="30" w:before="72" w:afterLines="30" w:after="72"/>
              <w:jc w:val="both"/>
              <w:rPr>
                <w:rFonts w:ascii="Calibri" w:hAnsi="Calibri"/>
                <w:color w:val="000000"/>
                <w:sz w:val="16"/>
                <w:szCs w:val="16"/>
              </w:rPr>
            </w:pPr>
            <w:r w:rsidRPr="00E445D9">
              <w:rPr>
                <w:rFonts w:ascii="Calibri" w:hAnsi="Calibri"/>
                <w:color w:val="000000"/>
                <w:sz w:val="16"/>
                <w:szCs w:val="16"/>
              </w:rPr>
              <w:t>ETS1</w:t>
            </w:r>
          </w:p>
        </w:tc>
        <w:tc>
          <w:tcPr>
            <w:tcW w:w="4504" w:type="dxa"/>
            <w:tcBorders>
              <w:top w:val="nil"/>
              <w:left w:val="nil"/>
              <w:right w:val="nil"/>
            </w:tcBorders>
            <w:shd w:val="clear" w:color="auto" w:fill="auto"/>
            <w:noWrap/>
          </w:tcPr>
          <w:p w:rsidR="00282B76" w:rsidRDefault="00282B76" w:rsidP="005663F9">
            <w:pPr>
              <w:spacing w:beforeLines="30" w:before="72" w:afterLines="30" w:after="72"/>
              <w:jc w:val="both"/>
              <w:rPr>
                <w:rFonts w:eastAsia="Times New Roman"/>
                <w:sz w:val="16"/>
                <w:szCs w:val="16"/>
                <w:lang w:eastAsia="nl-NL"/>
              </w:rPr>
            </w:pPr>
          </w:p>
        </w:tc>
        <w:tc>
          <w:tcPr>
            <w:tcW w:w="851" w:type="dxa"/>
            <w:tcBorders>
              <w:top w:val="nil"/>
              <w:left w:val="nil"/>
              <w:right w:val="nil"/>
            </w:tcBorders>
            <w:vAlign w:val="bottom"/>
          </w:tcPr>
          <w:p w:rsidR="00282B76" w:rsidRPr="00D8486F" w:rsidRDefault="00282B76" w:rsidP="005663F9">
            <w:pPr>
              <w:spacing w:beforeLines="30" w:before="72" w:afterLines="30" w:after="72"/>
              <w:jc w:val="both"/>
              <w:rPr>
                <w:sz w:val="16"/>
                <w:szCs w:val="16"/>
              </w:rPr>
            </w:pPr>
            <w:r w:rsidRPr="00D8486F">
              <w:rPr>
                <w:sz w:val="16"/>
                <w:szCs w:val="16"/>
              </w:rPr>
              <w:t>221</w:t>
            </w:r>
          </w:p>
        </w:tc>
        <w:tc>
          <w:tcPr>
            <w:tcW w:w="1133" w:type="dxa"/>
            <w:tcBorders>
              <w:top w:val="nil"/>
              <w:left w:val="nil"/>
              <w:right w:val="nil"/>
            </w:tcBorders>
            <w:vAlign w:val="bottom"/>
          </w:tcPr>
          <w:p w:rsidR="00282B76" w:rsidRPr="004A3291" w:rsidRDefault="00282B76" w:rsidP="005663F9">
            <w:pPr>
              <w:spacing w:beforeLines="30" w:before="72" w:afterLines="30" w:after="72"/>
              <w:jc w:val="both"/>
              <w:rPr>
                <w:rFonts w:eastAsia="Times New Roman"/>
                <w:sz w:val="16"/>
                <w:szCs w:val="16"/>
                <w:lang w:eastAsia="nl-NL"/>
              </w:rPr>
            </w:pPr>
            <w:r w:rsidRPr="004A3291">
              <w:rPr>
                <w:rFonts w:eastAsia="Times New Roman"/>
                <w:sz w:val="16"/>
                <w:szCs w:val="16"/>
                <w:lang w:eastAsia="nl-NL"/>
              </w:rPr>
              <w:t>4.74E-02</w:t>
            </w:r>
          </w:p>
        </w:tc>
      </w:tr>
    </w:tbl>
    <w:p w:rsidR="00BF7467" w:rsidRDefault="00BF7467"/>
    <w:p w:rsidR="00136711" w:rsidRDefault="00136711"/>
    <w:p w:rsidR="00136711" w:rsidRDefault="00136711"/>
    <w:sectPr w:rsidR="001367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711"/>
    <w:rsid w:val="00007822"/>
    <w:rsid w:val="000115C4"/>
    <w:rsid w:val="00011ECA"/>
    <w:rsid w:val="00014B60"/>
    <w:rsid w:val="00014FCB"/>
    <w:rsid w:val="000175B3"/>
    <w:rsid w:val="0002126C"/>
    <w:rsid w:val="00021475"/>
    <w:rsid w:val="000230A5"/>
    <w:rsid w:val="0003029C"/>
    <w:rsid w:val="00036DA6"/>
    <w:rsid w:val="000376FE"/>
    <w:rsid w:val="00046892"/>
    <w:rsid w:val="000557DF"/>
    <w:rsid w:val="000559AB"/>
    <w:rsid w:val="000607A2"/>
    <w:rsid w:val="000607CC"/>
    <w:rsid w:val="00061B97"/>
    <w:rsid w:val="00085A68"/>
    <w:rsid w:val="000874F4"/>
    <w:rsid w:val="00087F74"/>
    <w:rsid w:val="00090CEA"/>
    <w:rsid w:val="000922FE"/>
    <w:rsid w:val="00092580"/>
    <w:rsid w:val="00093017"/>
    <w:rsid w:val="00093BA4"/>
    <w:rsid w:val="000943D2"/>
    <w:rsid w:val="00095E53"/>
    <w:rsid w:val="000A1020"/>
    <w:rsid w:val="000A1918"/>
    <w:rsid w:val="000A2044"/>
    <w:rsid w:val="000A3C13"/>
    <w:rsid w:val="000A6C3D"/>
    <w:rsid w:val="000A72FE"/>
    <w:rsid w:val="000B2B3F"/>
    <w:rsid w:val="000B4C67"/>
    <w:rsid w:val="000B6917"/>
    <w:rsid w:val="000C1D23"/>
    <w:rsid w:val="000C3FA2"/>
    <w:rsid w:val="000C4293"/>
    <w:rsid w:val="000D4663"/>
    <w:rsid w:val="000E3037"/>
    <w:rsid w:val="000E354D"/>
    <w:rsid w:val="000E60E0"/>
    <w:rsid w:val="001041E2"/>
    <w:rsid w:val="001064A9"/>
    <w:rsid w:val="001100C2"/>
    <w:rsid w:val="00111C9B"/>
    <w:rsid w:val="001134DE"/>
    <w:rsid w:val="00115591"/>
    <w:rsid w:val="00116BBC"/>
    <w:rsid w:val="001221CF"/>
    <w:rsid w:val="00123664"/>
    <w:rsid w:val="00123862"/>
    <w:rsid w:val="001249C9"/>
    <w:rsid w:val="00130BB2"/>
    <w:rsid w:val="00131422"/>
    <w:rsid w:val="00134436"/>
    <w:rsid w:val="00134F81"/>
    <w:rsid w:val="00135404"/>
    <w:rsid w:val="0013601D"/>
    <w:rsid w:val="00136711"/>
    <w:rsid w:val="001455F8"/>
    <w:rsid w:val="001577FA"/>
    <w:rsid w:val="001607AF"/>
    <w:rsid w:val="00165B25"/>
    <w:rsid w:val="0017139E"/>
    <w:rsid w:val="001757BF"/>
    <w:rsid w:val="00177381"/>
    <w:rsid w:val="00182582"/>
    <w:rsid w:val="00183FC4"/>
    <w:rsid w:val="00184997"/>
    <w:rsid w:val="00187666"/>
    <w:rsid w:val="001914D0"/>
    <w:rsid w:val="00192079"/>
    <w:rsid w:val="00192DD4"/>
    <w:rsid w:val="00194182"/>
    <w:rsid w:val="00194C33"/>
    <w:rsid w:val="0019698E"/>
    <w:rsid w:val="001A0157"/>
    <w:rsid w:val="001A23F3"/>
    <w:rsid w:val="001A2B15"/>
    <w:rsid w:val="001A439C"/>
    <w:rsid w:val="001A43AC"/>
    <w:rsid w:val="001A6485"/>
    <w:rsid w:val="001C3BD6"/>
    <w:rsid w:val="001D00E5"/>
    <w:rsid w:val="001D1445"/>
    <w:rsid w:val="001E0FB0"/>
    <w:rsid w:val="001E23A8"/>
    <w:rsid w:val="001F78DA"/>
    <w:rsid w:val="001F7C81"/>
    <w:rsid w:val="0020275E"/>
    <w:rsid w:val="0020424A"/>
    <w:rsid w:val="0020434E"/>
    <w:rsid w:val="00206435"/>
    <w:rsid w:val="002103E0"/>
    <w:rsid w:val="00212F0B"/>
    <w:rsid w:val="00220883"/>
    <w:rsid w:val="00223584"/>
    <w:rsid w:val="00224B0B"/>
    <w:rsid w:val="002264EB"/>
    <w:rsid w:val="002272AD"/>
    <w:rsid w:val="00234541"/>
    <w:rsid w:val="00235E47"/>
    <w:rsid w:val="002522CD"/>
    <w:rsid w:val="00254234"/>
    <w:rsid w:val="002610BE"/>
    <w:rsid w:val="00261FE1"/>
    <w:rsid w:val="002624BF"/>
    <w:rsid w:val="002658B8"/>
    <w:rsid w:val="002707BB"/>
    <w:rsid w:val="00272E50"/>
    <w:rsid w:val="00275868"/>
    <w:rsid w:val="002768BC"/>
    <w:rsid w:val="00282B76"/>
    <w:rsid w:val="00284AF5"/>
    <w:rsid w:val="00293E1D"/>
    <w:rsid w:val="00295439"/>
    <w:rsid w:val="00295E32"/>
    <w:rsid w:val="002A1D2F"/>
    <w:rsid w:val="002A2EE1"/>
    <w:rsid w:val="002B04F4"/>
    <w:rsid w:val="002B1AC9"/>
    <w:rsid w:val="002B4C87"/>
    <w:rsid w:val="002B50D6"/>
    <w:rsid w:val="002C3970"/>
    <w:rsid w:val="002D5AC1"/>
    <w:rsid w:val="002E34A9"/>
    <w:rsid w:val="002F3C0D"/>
    <w:rsid w:val="002F3C76"/>
    <w:rsid w:val="0030145B"/>
    <w:rsid w:val="00310B51"/>
    <w:rsid w:val="00311977"/>
    <w:rsid w:val="003124DA"/>
    <w:rsid w:val="0031268E"/>
    <w:rsid w:val="00313DC9"/>
    <w:rsid w:val="00314060"/>
    <w:rsid w:val="003145D8"/>
    <w:rsid w:val="003159EF"/>
    <w:rsid w:val="00320C56"/>
    <w:rsid w:val="00320EFF"/>
    <w:rsid w:val="00322C60"/>
    <w:rsid w:val="003231D8"/>
    <w:rsid w:val="0033143C"/>
    <w:rsid w:val="00334CFC"/>
    <w:rsid w:val="003351BD"/>
    <w:rsid w:val="003356AB"/>
    <w:rsid w:val="00340530"/>
    <w:rsid w:val="0034457A"/>
    <w:rsid w:val="00344638"/>
    <w:rsid w:val="003504D4"/>
    <w:rsid w:val="003513C0"/>
    <w:rsid w:val="003606F9"/>
    <w:rsid w:val="00363F38"/>
    <w:rsid w:val="00366905"/>
    <w:rsid w:val="00370185"/>
    <w:rsid w:val="003720A5"/>
    <w:rsid w:val="00372900"/>
    <w:rsid w:val="00376098"/>
    <w:rsid w:val="003763FB"/>
    <w:rsid w:val="003822BF"/>
    <w:rsid w:val="003827BB"/>
    <w:rsid w:val="00384B46"/>
    <w:rsid w:val="00386486"/>
    <w:rsid w:val="00386BA0"/>
    <w:rsid w:val="00390063"/>
    <w:rsid w:val="003930B8"/>
    <w:rsid w:val="003A05E8"/>
    <w:rsid w:val="003A086E"/>
    <w:rsid w:val="003A118F"/>
    <w:rsid w:val="003A188D"/>
    <w:rsid w:val="003A6795"/>
    <w:rsid w:val="003B3C0D"/>
    <w:rsid w:val="003B3C35"/>
    <w:rsid w:val="003B503F"/>
    <w:rsid w:val="003C023E"/>
    <w:rsid w:val="003C32BF"/>
    <w:rsid w:val="003C39AB"/>
    <w:rsid w:val="003C4477"/>
    <w:rsid w:val="003E02C8"/>
    <w:rsid w:val="003E0C15"/>
    <w:rsid w:val="003E1573"/>
    <w:rsid w:val="003E33B6"/>
    <w:rsid w:val="003E3E7A"/>
    <w:rsid w:val="003E4511"/>
    <w:rsid w:val="003E6281"/>
    <w:rsid w:val="003E70E1"/>
    <w:rsid w:val="003F2421"/>
    <w:rsid w:val="003F4514"/>
    <w:rsid w:val="003F5897"/>
    <w:rsid w:val="003F5EDC"/>
    <w:rsid w:val="00404D75"/>
    <w:rsid w:val="004054BD"/>
    <w:rsid w:val="004074EB"/>
    <w:rsid w:val="00411D48"/>
    <w:rsid w:val="00413BA1"/>
    <w:rsid w:val="00420F12"/>
    <w:rsid w:val="004211BC"/>
    <w:rsid w:val="004269F9"/>
    <w:rsid w:val="00426CA2"/>
    <w:rsid w:val="00434E40"/>
    <w:rsid w:val="004368E6"/>
    <w:rsid w:val="00436B42"/>
    <w:rsid w:val="00437935"/>
    <w:rsid w:val="004476D1"/>
    <w:rsid w:val="00450626"/>
    <w:rsid w:val="004525D5"/>
    <w:rsid w:val="004578D4"/>
    <w:rsid w:val="00461257"/>
    <w:rsid w:val="004632FE"/>
    <w:rsid w:val="004673B4"/>
    <w:rsid w:val="004704C3"/>
    <w:rsid w:val="0047582A"/>
    <w:rsid w:val="00476436"/>
    <w:rsid w:val="00480668"/>
    <w:rsid w:val="00482576"/>
    <w:rsid w:val="0048756F"/>
    <w:rsid w:val="00487E2E"/>
    <w:rsid w:val="00494F37"/>
    <w:rsid w:val="004955F1"/>
    <w:rsid w:val="00495AA8"/>
    <w:rsid w:val="004A272C"/>
    <w:rsid w:val="004B03F2"/>
    <w:rsid w:val="004B0B91"/>
    <w:rsid w:val="004B1C2D"/>
    <w:rsid w:val="004B28C6"/>
    <w:rsid w:val="004B3203"/>
    <w:rsid w:val="004B3539"/>
    <w:rsid w:val="004B4506"/>
    <w:rsid w:val="004B5E7B"/>
    <w:rsid w:val="004B6388"/>
    <w:rsid w:val="004C1459"/>
    <w:rsid w:val="004C2BE9"/>
    <w:rsid w:val="004C4103"/>
    <w:rsid w:val="004C6B0E"/>
    <w:rsid w:val="004D36F5"/>
    <w:rsid w:val="004D7F78"/>
    <w:rsid w:val="004E0A42"/>
    <w:rsid w:val="004E2748"/>
    <w:rsid w:val="004E3CF2"/>
    <w:rsid w:val="004E6999"/>
    <w:rsid w:val="004E7760"/>
    <w:rsid w:val="004E7C7E"/>
    <w:rsid w:val="004F0C90"/>
    <w:rsid w:val="004F5341"/>
    <w:rsid w:val="005020C2"/>
    <w:rsid w:val="00502C40"/>
    <w:rsid w:val="00504B95"/>
    <w:rsid w:val="005057F3"/>
    <w:rsid w:val="005064F6"/>
    <w:rsid w:val="0051032B"/>
    <w:rsid w:val="00511132"/>
    <w:rsid w:val="005129C7"/>
    <w:rsid w:val="00512C85"/>
    <w:rsid w:val="00512F5A"/>
    <w:rsid w:val="005221C5"/>
    <w:rsid w:val="00525454"/>
    <w:rsid w:val="0052624B"/>
    <w:rsid w:val="00526396"/>
    <w:rsid w:val="00526D5D"/>
    <w:rsid w:val="00526F4E"/>
    <w:rsid w:val="005316B9"/>
    <w:rsid w:val="005409A0"/>
    <w:rsid w:val="00544520"/>
    <w:rsid w:val="00545824"/>
    <w:rsid w:val="005473C8"/>
    <w:rsid w:val="00550270"/>
    <w:rsid w:val="00550DB7"/>
    <w:rsid w:val="00551C52"/>
    <w:rsid w:val="00554347"/>
    <w:rsid w:val="005572A6"/>
    <w:rsid w:val="0055760D"/>
    <w:rsid w:val="00565A21"/>
    <w:rsid w:val="005665AB"/>
    <w:rsid w:val="00571BF7"/>
    <w:rsid w:val="005739F5"/>
    <w:rsid w:val="00576FB4"/>
    <w:rsid w:val="0058479E"/>
    <w:rsid w:val="00584B8C"/>
    <w:rsid w:val="005875C7"/>
    <w:rsid w:val="005911D0"/>
    <w:rsid w:val="005921B8"/>
    <w:rsid w:val="0059337C"/>
    <w:rsid w:val="00594933"/>
    <w:rsid w:val="005A222F"/>
    <w:rsid w:val="005A486A"/>
    <w:rsid w:val="005B1B4C"/>
    <w:rsid w:val="005B40DF"/>
    <w:rsid w:val="005B56C3"/>
    <w:rsid w:val="005B57E5"/>
    <w:rsid w:val="005B7734"/>
    <w:rsid w:val="005C0228"/>
    <w:rsid w:val="005C3C31"/>
    <w:rsid w:val="005C3E6D"/>
    <w:rsid w:val="005D6259"/>
    <w:rsid w:val="005E0D32"/>
    <w:rsid w:val="005E1823"/>
    <w:rsid w:val="005E1D82"/>
    <w:rsid w:val="005F2709"/>
    <w:rsid w:val="006005E8"/>
    <w:rsid w:val="00600F76"/>
    <w:rsid w:val="00600FCB"/>
    <w:rsid w:val="00604CF4"/>
    <w:rsid w:val="006079A4"/>
    <w:rsid w:val="00611027"/>
    <w:rsid w:val="006146F8"/>
    <w:rsid w:val="00617778"/>
    <w:rsid w:val="00617E7F"/>
    <w:rsid w:val="006257CE"/>
    <w:rsid w:val="00635F82"/>
    <w:rsid w:val="00641531"/>
    <w:rsid w:val="00642667"/>
    <w:rsid w:val="00642B08"/>
    <w:rsid w:val="00642F22"/>
    <w:rsid w:val="0064519E"/>
    <w:rsid w:val="00646524"/>
    <w:rsid w:val="00650CAF"/>
    <w:rsid w:val="00654E0E"/>
    <w:rsid w:val="00656B68"/>
    <w:rsid w:val="00660AF4"/>
    <w:rsid w:val="00660B1C"/>
    <w:rsid w:val="0066236F"/>
    <w:rsid w:val="00671726"/>
    <w:rsid w:val="00672F6D"/>
    <w:rsid w:val="006738C9"/>
    <w:rsid w:val="006836C1"/>
    <w:rsid w:val="00690D2B"/>
    <w:rsid w:val="006A3357"/>
    <w:rsid w:val="006A3B5A"/>
    <w:rsid w:val="006A6D0B"/>
    <w:rsid w:val="006B38D1"/>
    <w:rsid w:val="006B3D23"/>
    <w:rsid w:val="006C19B8"/>
    <w:rsid w:val="006C2BE7"/>
    <w:rsid w:val="006C3E2B"/>
    <w:rsid w:val="006C5FFD"/>
    <w:rsid w:val="006C663A"/>
    <w:rsid w:val="006D46C4"/>
    <w:rsid w:val="006D5958"/>
    <w:rsid w:val="006E1B17"/>
    <w:rsid w:val="006E3220"/>
    <w:rsid w:val="006E3B97"/>
    <w:rsid w:val="00700043"/>
    <w:rsid w:val="00706B9C"/>
    <w:rsid w:val="007113C6"/>
    <w:rsid w:val="007131BC"/>
    <w:rsid w:val="007144D3"/>
    <w:rsid w:val="00717C67"/>
    <w:rsid w:val="0072257C"/>
    <w:rsid w:val="00723B2B"/>
    <w:rsid w:val="00725B97"/>
    <w:rsid w:val="00726D20"/>
    <w:rsid w:val="00735F97"/>
    <w:rsid w:val="00737215"/>
    <w:rsid w:val="00744299"/>
    <w:rsid w:val="00745D70"/>
    <w:rsid w:val="00750CA5"/>
    <w:rsid w:val="007542CA"/>
    <w:rsid w:val="0075454C"/>
    <w:rsid w:val="0075737B"/>
    <w:rsid w:val="0076026F"/>
    <w:rsid w:val="0076082A"/>
    <w:rsid w:val="0076139B"/>
    <w:rsid w:val="00761D1B"/>
    <w:rsid w:val="0076501B"/>
    <w:rsid w:val="00773428"/>
    <w:rsid w:val="00774F02"/>
    <w:rsid w:val="00777C6F"/>
    <w:rsid w:val="00777FD7"/>
    <w:rsid w:val="00782294"/>
    <w:rsid w:val="00782832"/>
    <w:rsid w:val="007852CE"/>
    <w:rsid w:val="007925CB"/>
    <w:rsid w:val="00795601"/>
    <w:rsid w:val="007979C3"/>
    <w:rsid w:val="007A31B6"/>
    <w:rsid w:val="007A3873"/>
    <w:rsid w:val="007B058D"/>
    <w:rsid w:val="007B1325"/>
    <w:rsid w:val="007B197C"/>
    <w:rsid w:val="007B2215"/>
    <w:rsid w:val="007B402B"/>
    <w:rsid w:val="007B6449"/>
    <w:rsid w:val="007C0638"/>
    <w:rsid w:val="007C2400"/>
    <w:rsid w:val="007C3ED7"/>
    <w:rsid w:val="007D3EED"/>
    <w:rsid w:val="007D61FA"/>
    <w:rsid w:val="007D621A"/>
    <w:rsid w:val="007D741F"/>
    <w:rsid w:val="007E1E03"/>
    <w:rsid w:val="007E3E4F"/>
    <w:rsid w:val="007E6AFA"/>
    <w:rsid w:val="007E70D5"/>
    <w:rsid w:val="00803DA2"/>
    <w:rsid w:val="00813AC6"/>
    <w:rsid w:val="008150A4"/>
    <w:rsid w:val="00816070"/>
    <w:rsid w:val="008227C6"/>
    <w:rsid w:val="00826B07"/>
    <w:rsid w:val="008305BA"/>
    <w:rsid w:val="00830CC9"/>
    <w:rsid w:val="0083497E"/>
    <w:rsid w:val="0085257F"/>
    <w:rsid w:val="00854985"/>
    <w:rsid w:val="00860452"/>
    <w:rsid w:val="0086294B"/>
    <w:rsid w:val="00866886"/>
    <w:rsid w:val="008818A8"/>
    <w:rsid w:val="008828EA"/>
    <w:rsid w:val="00887340"/>
    <w:rsid w:val="008902FF"/>
    <w:rsid w:val="00893F26"/>
    <w:rsid w:val="008945C8"/>
    <w:rsid w:val="008A05B9"/>
    <w:rsid w:val="008A6672"/>
    <w:rsid w:val="008B0514"/>
    <w:rsid w:val="008B08DF"/>
    <w:rsid w:val="008B3E61"/>
    <w:rsid w:val="008B549A"/>
    <w:rsid w:val="008B5A6B"/>
    <w:rsid w:val="008B71CA"/>
    <w:rsid w:val="008C013A"/>
    <w:rsid w:val="008C1CB2"/>
    <w:rsid w:val="008C22FF"/>
    <w:rsid w:val="008C7B60"/>
    <w:rsid w:val="008D023C"/>
    <w:rsid w:val="008D151B"/>
    <w:rsid w:val="008D6888"/>
    <w:rsid w:val="008E77D2"/>
    <w:rsid w:val="008F3939"/>
    <w:rsid w:val="008F41A6"/>
    <w:rsid w:val="008F610D"/>
    <w:rsid w:val="00901BE7"/>
    <w:rsid w:val="00903823"/>
    <w:rsid w:val="00903DE9"/>
    <w:rsid w:val="0090421C"/>
    <w:rsid w:val="009048B5"/>
    <w:rsid w:val="00907D9E"/>
    <w:rsid w:val="00910407"/>
    <w:rsid w:val="0091412F"/>
    <w:rsid w:val="0091540E"/>
    <w:rsid w:val="00921BEF"/>
    <w:rsid w:val="0092329B"/>
    <w:rsid w:val="00923375"/>
    <w:rsid w:val="00923406"/>
    <w:rsid w:val="00924B19"/>
    <w:rsid w:val="00927FDE"/>
    <w:rsid w:val="00934233"/>
    <w:rsid w:val="00942593"/>
    <w:rsid w:val="009459DC"/>
    <w:rsid w:val="009473CB"/>
    <w:rsid w:val="00952309"/>
    <w:rsid w:val="00956952"/>
    <w:rsid w:val="009610D0"/>
    <w:rsid w:val="00963A1A"/>
    <w:rsid w:val="00963BD9"/>
    <w:rsid w:val="00975D63"/>
    <w:rsid w:val="00976E22"/>
    <w:rsid w:val="0098101D"/>
    <w:rsid w:val="00982EF7"/>
    <w:rsid w:val="0098427D"/>
    <w:rsid w:val="0098600B"/>
    <w:rsid w:val="00987054"/>
    <w:rsid w:val="009875E7"/>
    <w:rsid w:val="009927C6"/>
    <w:rsid w:val="00996412"/>
    <w:rsid w:val="00996C82"/>
    <w:rsid w:val="0099737B"/>
    <w:rsid w:val="009A3DC8"/>
    <w:rsid w:val="009A656C"/>
    <w:rsid w:val="009A7B79"/>
    <w:rsid w:val="009B2AF5"/>
    <w:rsid w:val="009B5E2D"/>
    <w:rsid w:val="009C1217"/>
    <w:rsid w:val="009C3BB7"/>
    <w:rsid w:val="009C45D7"/>
    <w:rsid w:val="009D298C"/>
    <w:rsid w:val="009D4361"/>
    <w:rsid w:val="009F0CBC"/>
    <w:rsid w:val="009F197E"/>
    <w:rsid w:val="009F39E0"/>
    <w:rsid w:val="009F40CD"/>
    <w:rsid w:val="00A02D12"/>
    <w:rsid w:val="00A05101"/>
    <w:rsid w:val="00A217E3"/>
    <w:rsid w:val="00A432F2"/>
    <w:rsid w:val="00A50884"/>
    <w:rsid w:val="00A5333C"/>
    <w:rsid w:val="00A57322"/>
    <w:rsid w:val="00A81223"/>
    <w:rsid w:val="00A911B1"/>
    <w:rsid w:val="00A91D19"/>
    <w:rsid w:val="00A97E04"/>
    <w:rsid w:val="00AA2143"/>
    <w:rsid w:val="00AA33F0"/>
    <w:rsid w:val="00AA3FCE"/>
    <w:rsid w:val="00AB1654"/>
    <w:rsid w:val="00AB2493"/>
    <w:rsid w:val="00AB4306"/>
    <w:rsid w:val="00AB6FBE"/>
    <w:rsid w:val="00AB7397"/>
    <w:rsid w:val="00AB786B"/>
    <w:rsid w:val="00AC2BAE"/>
    <w:rsid w:val="00AC600A"/>
    <w:rsid w:val="00AC6188"/>
    <w:rsid w:val="00AD5DA0"/>
    <w:rsid w:val="00AD5F5E"/>
    <w:rsid w:val="00AD7BDE"/>
    <w:rsid w:val="00AD7C35"/>
    <w:rsid w:val="00AE4964"/>
    <w:rsid w:val="00AE6397"/>
    <w:rsid w:val="00AF21C4"/>
    <w:rsid w:val="00AF2206"/>
    <w:rsid w:val="00AF558E"/>
    <w:rsid w:val="00B0040F"/>
    <w:rsid w:val="00B05DE0"/>
    <w:rsid w:val="00B1047F"/>
    <w:rsid w:val="00B12C5B"/>
    <w:rsid w:val="00B14A34"/>
    <w:rsid w:val="00B15B18"/>
    <w:rsid w:val="00B16C20"/>
    <w:rsid w:val="00B213AB"/>
    <w:rsid w:val="00B21864"/>
    <w:rsid w:val="00B2339E"/>
    <w:rsid w:val="00B26B30"/>
    <w:rsid w:val="00B30D6D"/>
    <w:rsid w:val="00B334E4"/>
    <w:rsid w:val="00B35822"/>
    <w:rsid w:val="00B362C6"/>
    <w:rsid w:val="00B37F07"/>
    <w:rsid w:val="00B47940"/>
    <w:rsid w:val="00B514E9"/>
    <w:rsid w:val="00B61793"/>
    <w:rsid w:val="00B62E28"/>
    <w:rsid w:val="00B762A8"/>
    <w:rsid w:val="00B76655"/>
    <w:rsid w:val="00B77F11"/>
    <w:rsid w:val="00B81DA9"/>
    <w:rsid w:val="00B81FB9"/>
    <w:rsid w:val="00B825DE"/>
    <w:rsid w:val="00B84804"/>
    <w:rsid w:val="00B8535C"/>
    <w:rsid w:val="00B86305"/>
    <w:rsid w:val="00B90B7E"/>
    <w:rsid w:val="00B95BC7"/>
    <w:rsid w:val="00B963D7"/>
    <w:rsid w:val="00B976CC"/>
    <w:rsid w:val="00B979B1"/>
    <w:rsid w:val="00BA1B7F"/>
    <w:rsid w:val="00BA1D2D"/>
    <w:rsid w:val="00BA2FE3"/>
    <w:rsid w:val="00BA39ED"/>
    <w:rsid w:val="00BB13A1"/>
    <w:rsid w:val="00BB3890"/>
    <w:rsid w:val="00BB59FB"/>
    <w:rsid w:val="00BD16AC"/>
    <w:rsid w:val="00BD2978"/>
    <w:rsid w:val="00BD3EB1"/>
    <w:rsid w:val="00BE00B5"/>
    <w:rsid w:val="00BE34D1"/>
    <w:rsid w:val="00BF09FE"/>
    <w:rsid w:val="00BF5765"/>
    <w:rsid w:val="00BF7467"/>
    <w:rsid w:val="00C033BF"/>
    <w:rsid w:val="00C07039"/>
    <w:rsid w:val="00C10037"/>
    <w:rsid w:val="00C110B5"/>
    <w:rsid w:val="00C114AD"/>
    <w:rsid w:val="00C134A9"/>
    <w:rsid w:val="00C14105"/>
    <w:rsid w:val="00C14677"/>
    <w:rsid w:val="00C2358E"/>
    <w:rsid w:val="00C310E6"/>
    <w:rsid w:val="00C402A1"/>
    <w:rsid w:val="00C41761"/>
    <w:rsid w:val="00C41C3A"/>
    <w:rsid w:val="00C42FAA"/>
    <w:rsid w:val="00C437F2"/>
    <w:rsid w:val="00C441B0"/>
    <w:rsid w:val="00C510AE"/>
    <w:rsid w:val="00C63449"/>
    <w:rsid w:val="00C66524"/>
    <w:rsid w:val="00C72498"/>
    <w:rsid w:val="00C77E06"/>
    <w:rsid w:val="00C8071E"/>
    <w:rsid w:val="00C80F10"/>
    <w:rsid w:val="00C81143"/>
    <w:rsid w:val="00C82F22"/>
    <w:rsid w:val="00C837A7"/>
    <w:rsid w:val="00C84D73"/>
    <w:rsid w:val="00C8763F"/>
    <w:rsid w:val="00C90043"/>
    <w:rsid w:val="00C93415"/>
    <w:rsid w:val="00C9377D"/>
    <w:rsid w:val="00C93FF4"/>
    <w:rsid w:val="00C94656"/>
    <w:rsid w:val="00C95527"/>
    <w:rsid w:val="00C974E4"/>
    <w:rsid w:val="00C97EEB"/>
    <w:rsid w:val="00CA16CC"/>
    <w:rsid w:val="00CA1AEE"/>
    <w:rsid w:val="00CA3FEE"/>
    <w:rsid w:val="00CA697A"/>
    <w:rsid w:val="00CA6A5F"/>
    <w:rsid w:val="00CB18EE"/>
    <w:rsid w:val="00CB3209"/>
    <w:rsid w:val="00CB641D"/>
    <w:rsid w:val="00CC0406"/>
    <w:rsid w:val="00CC0B5F"/>
    <w:rsid w:val="00CC3A2A"/>
    <w:rsid w:val="00CC7BB9"/>
    <w:rsid w:val="00CD1D9E"/>
    <w:rsid w:val="00CD315A"/>
    <w:rsid w:val="00CD3DD8"/>
    <w:rsid w:val="00CD5113"/>
    <w:rsid w:val="00CD66F9"/>
    <w:rsid w:val="00CE022B"/>
    <w:rsid w:val="00CE1968"/>
    <w:rsid w:val="00CE284A"/>
    <w:rsid w:val="00CE5B42"/>
    <w:rsid w:val="00CE665A"/>
    <w:rsid w:val="00CE79A1"/>
    <w:rsid w:val="00CF0550"/>
    <w:rsid w:val="00CF322C"/>
    <w:rsid w:val="00D027B3"/>
    <w:rsid w:val="00D05C0B"/>
    <w:rsid w:val="00D1028B"/>
    <w:rsid w:val="00D12C40"/>
    <w:rsid w:val="00D21978"/>
    <w:rsid w:val="00D223BF"/>
    <w:rsid w:val="00D23D71"/>
    <w:rsid w:val="00D2684E"/>
    <w:rsid w:val="00D2690D"/>
    <w:rsid w:val="00D32257"/>
    <w:rsid w:val="00D33CE0"/>
    <w:rsid w:val="00D354B8"/>
    <w:rsid w:val="00D36ECD"/>
    <w:rsid w:val="00D57A01"/>
    <w:rsid w:val="00D60A20"/>
    <w:rsid w:val="00D64F39"/>
    <w:rsid w:val="00D718FB"/>
    <w:rsid w:val="00D7341D"/>
    <w:rsid w:val="00D77F7C"/>
    <w:rsid w:val="00D84A2A"/>
    <w:rsid w:val="00D92125"/>
    <w:rsid w:val="00D92680"/>
    <w:rsid w:val="00D959A9"/>
    <w:rsid w:val="00DA2B00"/>
    <w:rsid w:val="00DA3551"/>
    <w:rsid w:val="00DA3EDF"/>
    <w:rsid w:val="00DB0684"/>
    <w:rsid w:val="00DB08BA"/>
    <w:rsid w:val="00DB0A8B"/>
    <w:rsid w:val="00DB656D"/>
    <w:rsid w:val="00DB6CA8"/>
    <w:rsid w:val="00DC5133"/>
    <w:rsid w:val="00DD0DB5"/>
    <w:rsid w:val="00DD3B5F"/>
    <w:rsid w:val="00DE075A"/>
    <w:rsid w:val="00DE260F"/>
    <w:rsid w:val="00DE5AD3"/>
    <w:rsid w:val="00DE7577"/>
    <w:rsid w:val="00DE7EED"/>
    <w:rsid w:val="00DF6A65"/>
    <w:rsid w:val="00DF6A70"/>
    <w:rsid w:val="00E04192"/>
    <w:rsid w:val="00E04F8F"/>
    <w:rsid w:val="00E06E76"/>
    <w:rsid w:val="00E07D79"/>
    <w:rsid w:val="00E15561"/>
    <w:rsid w:val="00E1585A"/>
    <w:rsid w:val="00E17A36"/>
    <w:rsid w:val="00E225B6"/>
    <w:rsid w:val="00E22BF6"/>
    <w:rsid w:val="00E268E1"/>
    <w:rsid w:val="00E276C8"/>
    <w:rsid w:val="00E36EA6"/>
    <w:rsid w:val="00E509CB"/>
    <w:rsid w:val="00E55AA8"/>
    <w:rsid w:val="00E80AFD"/>
    <w:rsid w:val="00E81F50"/>
    <w:rsid w:val="00E821E3"/>
    <w:rsid w:val="00E82C36"/>
    <w:rsid w:val="00E857E0"/>
    <w:rsid w:val="00E85A16"/>
    <w:rsid w:val="00E94C00"/>
    <w:rsid w:val="00E958FE"/>
    <w:rsid w:val="00E95CB0"/>
    <w:rsid w:val="00EA0B2A"/>
    <w:rsid w:val="00EA7355"/>
    <w:rsid w:val="00EC20F6"/>
    <w:rsid w:val="00ED4492"/>
    <w:rsid w:val="00EE268F"/>
    <w:rsid w:val="00EE3466"/>
    <w:rsid w:val="00EE3A7C"/>
    <w:rsid w:val="00EE49A5"/>
    <w:rsid w:val="00EE4B13"/>
    <w:rsid w:val="00EE5733"/>
    <w:rsid w:val="00EE5BF5"/>
    <w:rsid w:val="00EE5C3F"/>
    <w:rsid w:val="00F03C44"/>
    <w:rsid w:val="00F076D7"/>
    <w:rsid w:val="00F07770"/>
    <w:rsid w:val="00F10950"/>
    <w:rsid w:val="00F12B7A"/>
    <w:rsid w:val="00F2040B"/>
    <w:rsid w:val="00F205C0"/>
    <w:rsid w:val="00F21EE6"/>
    <w:rsid w:val="00F2598E"/>
    <w:rsid w:val="00F27E66"/>
    <w:rsid w:val="00F3057E"/>
    <w:rsid w:val="00F43DFF"/>
    <w:rsid w:val="00F465A5"/>
    <w:rsid w:val="00F5270F"/>
    <w:rsid w:val="00F53194"/>
    <w:rsid w:val="00F62F14"/>
    <w:rsid w:val="00F73623"/>
    <w:rsid w:val="00F75B71"/>
    <w:rsid w:val="00F76D37"/>
    <w:rsid w:val="00F809DA"/>
    <w:rsid w:val="00F84D1E"/>
    <w:rsid w:val="00F92268"/>
    <w:rsid w:val="00F9260E"/>
    <w:rsid w:val="00F934C6"/>
    <w:rsid w:val="00F93BE5"/>
    <w:rsid w:val="00F96980"/>
    <w:rsid w:val="00F97081"/>
    <w:rsid w:val="00FA18CF"/>
    <w:rsid w:val="00FB1481"/>
    <w:rsid w:val="00FB15E0"/>
    <w:rsid w:val="00FB37D7"/>
    <w:rsid w:val="00FB47DC"/>
    <w:rsid w:val="00FB4A0B"/>
    <w:rsid w:val="00FC14A1"/>
    <w:rsid w:val="00FC19B5"/>
    <w:rsid w:val="00FC28C6"/>
    <w:rsid w:val="00FC4925"/>
    <w:rsid w:val="00FC637C"/>
    <w:rsid w:val="00FD1772"/>
    <w:rsid w:val="00FD22C9"/>
    <w:rsid w:val="00FD4E3A"/>
    <w:rsid w:val="00FD6269"/>
    <w:rsid w:val="00FE65D3"/>
    <w:rsid w:val="00FF2C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F244FE-20B2-4FF5-A8A0-F6098489D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36711"/>
    <w:pPr>
      <w:spacing w:after="200" w:line="276" w:lineRule="auto"/>
    </w:pPr>
    <w:rPr>
      <w:rFonts w:eastAsiaTheme="min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36711"/>
    <w:pPr>
      <w:spacing w:after="0" w:line="240" w:lineRule="auto"/>
    </w:pPr>
    <w:rPr>
      <w:rFonts w:eastAsiaTheme="minorEastAsia"/>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740</Words>
  <Characters>4218</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na Derous</dc:creator>
  <cp:keywords/>
  <dc:description/>
  <cp:lastModifiedBy>Davina Derous</cp:lastModifiedBy>
  <cp:revision>6</cp:revision>
  <dcterms:created xsi:type="dcterms:W3CDTF">2015-02-17T09:25:00Z</dcterms:created>
  <dcterms:modified xsi:type="dcterms:W3CDTF">2015-02-24T14:30:00Z</dcterms:modified>
</cp:coreProperties>
</file>